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78771" w14:textId="77777777" w:rsidR="00603FC9" w:rsidRPr="00DC0322" w:rsidRDefault="00603FC9" w:rsidP="00D64223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DC0322">
        <w:rPr>
          <w:rFonts w:ascii="Times New Roman" w:hAnsi="Times New Roman" w:cs="Times New Roman"/>
          <w:b/>
        </w:rPr>
        <w:t xml:space="preserve">Supplementary Table 1. Weighted Prevalence of Plant-Based Dietary Practices and Reported Exclusions among Canadians aged ≥2 years from the Canadian Community Health Survey-Nutrition 2015  (n= 20,477) </w:t>
      </w:r>
    </w:p>
    <w:bookmarkEnd w:id="0"/>
    <w:p w14:paraId="78539D90" w14:textId="77777777" w:rsidR="00A60132" w:rsidRDefault="00A60132"/>
    <w:tbl>
      <w:tblPr>
        <w:tblStyle w:val="TableGrid"/>
        <w:tblW w:w="978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91"/>
        <w:gridCol w:w="992"/>
        <w:gridCol w:w="709"/>
        <w:gridCol w:w="4394"/>
      </w:tblGrid>
      <w:tr w:rsidR="00D64223" w:rsidRPr="00DC0322" w14:paraId="14DB363D" w14:textId="77777777" w:rsidTr="00660526">
        <w:trPr>
          <w:trHeight w:val="340"/>
        </w:trPr>
        <w:tc>
          <w:tcPr>
            <w:tcW w:w="369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505E7CE" w14:textId="77777777" w:rsidR="00D64223" w:rsidRPr="00DC0322" w:rsidRDefault="00D64223" w:rsidP="00660526">
            <w:pPr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>Theoretical Exclusion Category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9A7478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7306FF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43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E03196" w14:textId="77777777" w:rsidR="00D64223" w:rsidRPr="00DC0322" w:rsidRDefault="00D64223" w:rsidP="00660526">
            <w:pPr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 xml:space="preserve">Defined as those who excluded: </w:t>
            </w:r>
          </w:p>
        </w:tc>
      </w:tr>
      <w:tr w:rsidR="00D64223" w:rsidRPr="00DC0322" w14:paraId="3CED27BE" w14:textId="77777777" w:rsidTr="00660526">
        <w:trPr>
          <w:trHeight w:val="34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8778" w14:textId="77777777" w:rsidR="00D64223" w:rsidRPr="00DC0322" w:rsidRDefault="00D64223" w:rsidP="00660526">
            <w:pPr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>Veg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E11C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B2D4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E700A" w14:textId="77777777" w:rsidR="00D64223" w:rsidRPr="00DC0322" w:rsidRDefault="00D64223" w:rsidP="00660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Red </w:t>
            </w:r>
            <w:r w:rsidRPr="00DC0322">
              <w:rPr>
                <w:rFonts w:ascii="Times New Roman" w:hAnsi="Times New Roman" w:cs="Times New Roman"/>
              </w:rPr>
              <w:t>Meat, Fish, Poultry, Eggs, Dairy</w:t>
            </w:r>
          </w:p>
        </w:tc>
      </w:tr>
      <w:tr w:rsidR="00D64223" w:rsidRPr="00DC0322" w14:paraId="30A8961E" w14:textId="77777777" w:rsidTr="00660526">
        <w:trPr>
          <w:trHeight w:val="34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A8461" w14:textId="77777777" w:rsidR="00D64223" w:rsidRPr="00DC0322" w:rsidRDefault="00D64223" w:rsidP="00660526">
            <w:pPr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>Vegetar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56DB5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84F4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F7A6D" w14:textId="77777777" w:rsidR="00D64223" w:rsidRPr="00DC0322" w:rsidRDefault="00D64223" w:rsidP="00660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Red </w:t>
            </w:r>
            <w:r w:rsidRPr="00DC0322">
              <w:rPr>
                <w:rFonts w:ascii="Times New Roman" w:hAnsi="Times New Roman" w:cs="Times New Roman"/>
              </w:rPr>
              <w:t>Meat, Fish, Poultry</w:t>
            </w:r>
          </w:p>
        </w:tc>
      </w:tr>
      <w:tr w:rsidR="00D64223" w:rsidRPr="00DC0322" w14:paraId="276B033E" w14:textId="77777777" w:rsidTr="00660526">
        <w:trPr>
          <w:trHeight w:val="34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3D3BD" w14:textId="77777777" w:rsidR="00D64223" w:rsidRPr="00DC0322" w:rsidRDefault="00D64223" w:rsidP="00660526">
            <w:pPr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>Pescatar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E782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24A4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E8D2F" w14:textId="77777777" w:rsidR="00D64223" w:rsidRPr="00DC0322" w:rsidRDefault="00D64223" w:rsidP="00660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Red </w:t>
            </w:r>
            <w:r w:rsidRPr="00DC0322">
              <w:rPr>
                <w:rFonts w:ascii="Times New Roman" w:hAnsi="Times New Roman" w:cs="Times New Roman"/>
              </w:rPr>
              <w:t>Meat, Poultry</w:t>
            </w:r>
          </w:p>
        </w:tc>
      </w:tr>
      <w:tr w:rsidR="00D64223" w:rsidRPr="00DC0322" w14:paraId="165573F3" w14:textId="77777777" w:rsidTr="00660526">
        <w:trPr>
          <w:trHeight w:val="34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19B8" w14:textId="77777777" w:rsidR="00D64223" w:rsidRPr="00DC0322" w:rsidRDefault="00D64223" w:rsidP="00660526">
            <w:pPr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 xml:space="preserve">Excluded </w:t>
            </w:r>
            <w:r>
              <w:rPr>
                <w:rFonts w:ascii="Times New Roman" w:hAnsi="Times New Roman"/>
                <w:b/>
              </w:rPr>
              <w:t xml:space="preserve">Red </w:t>
            </w:r>
            <w:r w:rsidRPr="00DC0322">
              <w:rPr>
                <w:rFonts w:ascii="Times New Roman" w:hAnsi="Times New Roman" w:cs="Times New Roman"/>
                <w:b/>
              </w:rPr>
              <w:t>Meat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8A86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18FC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56160" w14:textId="77777777" w:rsidR="00D64223" w:rsidRPr="00DC0322" w:rsidRDefault="00D64223" w:rsidP="006605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Red </w:t>
            </w:r>
            <w:r w:rsidRPr="00DC0322">
              <w:rPr>
                <w:rFonts w:ascii="Times New Roman" w:hAnsi="Times New Roman" w:cs="Times New Roman"/>
              </w:rPr>
              <w:t>Meat only</w:t>
            </w:r>
          </w:p>
        </w:tc>
      </w:tr>
      <w:tr w:rsidR="00D64223" w:rsidRPr="00DC0322" w14:paraId="3A7FE7C7" w14:textId="77777777" w:rsidTr="00660526">
        <w:trPr>
          <w:trHeight w:val="34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DDD1C" w14:textId="77777777" w:rsidR="00D64223" w:rsidRPr="00DC0322" w:rsidRDefault="00D64223" w:rsidP="00660526">
            <w:pPr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>Excluded Poultry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5EFA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748F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486AF" w14:textId="77777777" w:rsidR="00D64223" w:rsidRPr="00DC0322" w:rsidRDefault="00D64223" w:rsidP="00660526">
            <w:pPr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Poultry only</w:t>
            </w:r>
          </w:p>
        </w:tc>
      </w:tr>
      <w:tr w:rsidR="00D64223" w:rsidRPr="00DC0322" w14:paraId="0ADE9A9C" w14:textId="77777777" w:rsidTr="00660526">
        <w:trPr>
          <w:trHeight w:val="34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B8F0A" w14:textId="77777777" w:rsidR="00D64223" w:rsidRPr="00DC0322" w:rsidRDefault="00D64223" w:rsidP="00660526">
            <w:pPr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>Excluded Fish and Shellfish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52FF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A461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DE95E" w14:textId="77777777" w:rsidR="00D64223" w:rsidRPr="00DC0322" w:rsidRDefault="00D64223" w:rsidP="00660526">
            <w:pPr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Fish and Shellfish only</w:t>
            </w:r>
          </w:p>
        </w:tc>
      </w:tr>
      <w:tr w:rsidR="00D64223" w:rsidRPr="00DC0322" w14:paraId="19C14937" w14:textId="77777777" w:rsidTr="00660526">
        <w:trPr>
          <w:trHeight w:val="34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E15E3" w14:textId="77777777" w:rsidR="00D64223" w:rsidRPr="00DC0322" w:rsidRDefault="00D64223" w:rsidP="00660526">
            <w:pPr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>Excluded Egg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A5652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4BC1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CD4EC" w14:textId="77777777" w:rsidR="00D64223" w:rsidRPr="00DC0322" w:rsidRDefault="00D64223" w:rsidP="00660526">
            <w:pPr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Eggs only</w:t>
            </w:r>
          </w:p>
        </w:tc>
      </w:tr>
      <w:tr w:rsidR="00D64223" w:rsidRPr="00DC0322" w14:paraId="66A360CE" w14:textId="77777777" w:rsidTr="00660526">
        <w:trPr>
          <w:trHeight w:val="34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708A" w14:textId="77777777" w:rsidR="00D64223" w:rsidRPr="00DC0322" w:rsidRDefault="00D64223" w:rsidP="00660526">
            <w:pPr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>Excluded Dairy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42264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4260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73405" w14:textId="77777777" w:rsidR="00D64223" w:rsidRPr="00DC0322" w:rsidRDefault="00D64223" w:rsidP="00660526">
            <w:pPr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Dairy only</w:t>
            </w:r>
          </w:p>
        </w:tc>
      </w:tr>
      <w:tr w:rsidR="00D64223" w:rsidRPr="00DC0322" w14:paraId="21640A8F" w14:textId="77777777" w:rsidTr="00660526">
        <w:trPr>
          <w:trHeight w:val="34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5B97F" w14:textId="77777777" w:rsidR="00D64223" w:rsidRPr="00DC0322" w:rsidRDefault="00D64223" w:rsidP="00660526">
            <w:pPr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>Excluded Gluten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9FDE0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51D2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897CB" w14:textId="77777777" w:rsidR="00D64223" w:rsidRPr="00DC0322" w:rsidRDefault="00D64223" w:rsidP="00660526">
            <w:pPr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Gluten only</w:t>
            </w:r>
          </w:p>
        </w:tc>
      </w:tr>
      <w:tr w:rsidR="00D64223" w:rsidRPr="00DC0322" w14:paraId="657F7160" w14:textId="77777777" w:rsidTr="00660526">
        <w:trPr>
          <w:trHeight w:val="34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D230" w14:textId="77777777" w:rsidR="00D64223" w:rsidRPr="00DC0322" w:rsidRDefault="00D64223" w:rsidP="00660526">
            <w:pPr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>Other Exclu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D44CC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F2EA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7ECAC" w14:textId="77777777" w:rsidR="00D64223" w:rsidRPr="00DC0322" w:rsidRDefault="00D64223" w:rsidP="00660526">
            <w:pPr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 xml:space="preserve">Other combinations of exclusions not captured in the above </w:t>
            </w:r>
            <w:proofErr w:type="spellStart"/>
            <w:r w:rsidRPr="00DC0322">
              <w:rPr>
                <w:rFonts w:ascii="Times New Roman" w:hAnsi="Times New Roman" w:cs="Times New Roman"/>
              </w:rPr>
              <w:t>categories</w:t>
            </w:r>
            <w:r w:rsidRPr="0008327D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</w:tr>
      <w:tr w:rsidR="00D64223" w:rsidRPr="00DC0322" w14:paraId="27BAD28E" w14:textId="77777777" w:rsidTr="00660526">
        <w:trPr>
          <w:trHeight w:val="340"/>
        </w:trPr>
        <w:tc>
          <w:tcPr>
            <w:tcW w:w="3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52D697B" w14:textId="77777777" w:rsidR="00D64223" w:rsidRPr="00DC0322" w:rsidRDefault="00D64223" w:rsidP="00660526">
            <w:pPr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>Total Exclus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A348C52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14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CF7EA32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7DE07A25" w14:textId="77777777" w:rsidR="00D64223" w:rsidRPr="00DC0322" w:rsidRDefault="00D64223" w:rsidP="00660526">
            <w:pPr>
              <w:rPr>
                <w:rFonts w:ascii="Times New Roman" w:hAnsi="Times New Roman" w:cs="Times New Roman"/>
              </w:rPr>
            </w:pPr>
          </w:p>
        </w:tc>
      </w:tr>
      <w:tr w:rsidR="00D64223" w:rsidRPr="00DC0322" w14:paraId="16C87BFA" w14:textId="77777777" w:rsidTr="00660526">
        <w:trPr>
          <w:trHeight w:val="340"/>
        </w:trPr>
        <w:tc>
          <w:tcPr>
            <w:tcW w:w="3691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452C67D4" w14:textId="77777777" w:rsidR="00D64223" w:rsidRPr="00DC0322" w:rsidRDefault="00D64223" w:rsidP="00660526">
            <w:pPr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>NonExcluder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53980C7A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85.6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0B2383B5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C8072FE" w14:textId="77777777" w:rsidR="00D64223" w:rsidRPr="00DC0322" w:rsidRDefault="00D64223" w:rsidP="00660526">
            <w:pPr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Did not report any exclusions</w:t>
            </w:r>
          </w:p>
        </w:tc>
      </w:tr>
      <w:tr w:rsidR="00D64223" w:rsidRPr="00DC0322" w14:paraId="16710173" w14:textId="77777777" w:rsidTr="00660526">
        <w:trPr>
          <w:trHeight w:val="283"/>
        </w:trPr>
        <w:tc>
          <w:tcPr>
            <w:tcW w:w="36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2448E97C" w14:textId="77777777" w:rsidR="00D64223" w:rsidRPr="00DC0322" w:rsidRDefault="00D64223" w:rsidP="00660526">
            <w:pPr>
              <w:rPr>
                <w:rFonts w:ascii="Times New Roman" w:hAnsi="Times New Roman" w:cs="Times New Roman"/>
                <w:b/>
              </w:rPr>
            </w:pPr>
            <w:r w:rsidRPr="00DC0322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1C31EE59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99.93</w:t>
            </w:r>
            <w:r w:rsidRPr="0008327D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42919DEE" w14:textId="77777777" w:rsidR="00D64223" w:rsidRPr="00DC0322" w:rsidRDefault="00D64223" w:rsidP="006605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76485E1" w14:textId="77777777" w:rsidR="00D64223" w:rsidRPr="00DC0322" w:rsidRDefault="00D64223" w:rsidP="00660526">
            <w:pPr>
              <w:rPr>
                <w:rFonts w:ascii="Times New Roman" w:hAnsi="Times New Roman" w:cs="Times New Roman"/>
              </w:rPr>
            </w:pPr>
          </w:p>
        </w:tc>
      </w:tr>
      <w:tr w:rsidR="00D64223" w:rsidRPr="00DC0322" w14:paraId="357C2208" w14:textId="77777777" w:rsidTr="00660526">
        <w:tc>
          <w:tcPr>
            <w:tcW w:w="9786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8516429" w14:textId="77777777" w:rsidR="00D64223" w:rsidRPr="00DC0322" w:rsidRDefault="00D64223" w:rsidP="00660526">
            <w:pPr>
              <w:rPr>
                <w:rFonts w:ascii="Times New Roman" w:hAnsi="Times New Roman" w:cs="Times New Roman"/>
              </w:rPr>
            </w:pPr>
            <w:r w:rsidRPr="00DC0322">
              <w:rPr>
                <w:rFonts w:ascii="Times New Roman" w:hAnsi="Times New Roman" w:cs="Times New Roman"/>
              </w:rPr>
              <w:t>SE = standard error</w:t>
            </w:r>
            <w:r>
              <w:rPr>
                <w:rFonts w:ascii="Times New Roman" w:hAnsi="Times New Roman"/>
              </w:rPr>
              <w:t xml:space="preserve"> a) </w:t>
            </w:r>
            <w:r w:rsidRPr="00DC0322">
              <w:rPr>
                <w:rFonts w:ascii="Times New Roman" w:hAnsi="Times New Roman" w:cs="Times New Roman"/>
              </w:rPr>
              <w:t xml:space="preserve">E.g. A respondent who reported excluding only eggs and gluten from their diet would be categorized under “Other exclusions” </w:t>
            </w:r>
            <w:r>
              <w:rPr>
                <w:rFonts w:ascii="Times New Roman" w:hAnsi="Times New Roman"/>
              </w:rPr>
              <w:t xml:space="preserve">b) </w:t>
            </w:r>
            <w:r w:rsidRPr="00DC0322">
              <w:rPr>
                <w:rFonts w:ascii="Times New Roman" w:hAnsi="Times New Roman" w:cs="Times New Roman"/>
              </w:rPr>
              <w:t>Totals do not equal 100% due to rounding</w:t>
            </w:r>
          </w:p>
        </w:tc>
      </w:tr>
    </w:tbl>
    <w:p w14:paraId="1E6C7062" w14:textId="77777777" w:rsidR="00603FC9" w:rsidRDefault="00603FC9"/>
    <w:sectPr w:rsidR="00603FC9" w:rsidSect="00970A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FC9"/>
    <w:rsid w:val="00002E2F"/>
    <w:rsid w:val="000E79BA"/>
    <w:rsid w:val="005F44DB"/>
    <w:rsid w:val="00603FC9"/>
    <w:rsid w:val="00970A8A"/>
    <w:rsid w:val="00A60132"/>
    <w:rsid w:val="00C709AD"/>
    <w:rsid w:val="00D6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07E01"/>
  <w15:chartTrackingRefBased/>
  <w15:docId w15:val="{80375AF7-9A73-1643-BA26-38E9E8A44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FC9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h Valdes</dc:creator>
  <cp:keywords/>
  <dc:description/>
  <cp:lastModifiedBy>Mirah Valdes</cp:lastModifiedBy>
  <cp:revision>2</cp:revision>
  <dcterms:created xsi:type="dcterms:W3CDTF">2020-08-08T08:31:00Z</dcterms:created>
  <dcterms:modified xsi:type="dcterms:W3CDTF">2020-08-08T09:09:00Z</dcterms:modified>
</cp:coreProperties>
</file>